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7E78" w:rsidRPr="00C97C39" w:rsidRDefault="00A17E78" w:rsidP="00A17E78">
      <w:pPr>
        <w:spacing w:after="0" w:line="240" w:lineRule="auto"/>
        <w:jc w:val="both"/>
        <w:rPr>
          <w:lang w:val="en-US"/>
        </w:rPr>
      </w:pPr>
      <w:r w:rsidRPr="00B95B49">
        <w:rPr>
          <w:b/>
          <w:lang w:val="en-US"/>
        </w:rPr>
        <w:t xml:space="preserve">S2 </w:t>
      </w:r>
      <w:r w:rsidRPr="00B95B49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" w:eastAsia="fr-CH"/>
        </w:rPr>
        <w:t xml:space="preserve">Table. The diagnostic performance of self-reported measures of </w:t>
      </w:r>
      <w:proofErr w:type="spellStart"/>
      <w:r w:rsidRPr="00B95B49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" w:eastAsia="fr-CH"/>
        </w:rPr>
        <w:t>acohol</w:t>
      </w:r>
      <w:proofErr w:type="spellEnd"/>
      <w:r w:rsidRPr="00B95B49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" w:eastAsia="fr-CH"/>
        </w:rPr>
        <w:t xml:space="preserve"> use in detecting heavy alcohol consumption and AUROC comparisons</w:t>
      </w:r>
      <w:r w:rsidRPr="00B95B49">
        <w:rPr>
          <w:rFonts w:ascii="Times New Roman" w:hAnsi="Times New Roman" w:cs="Times New Roman"/>
          <w:b/>
          <w:color w:val="131413"/>
          <w:sz w:val="20"/>
          <w:szCs w:val="20"/>
          <w:lang w:val="en-US"/>
        </w:rPr>
        <w:t xml:space="preserve"> for sample with hair segment </w:t>
      </w:r>
      <w:proofErr w:type="gramStart"/>
      <w:r w:rsidRPr="00B95B49">
        <w:rPr>
          <w:rFonts w:ascii="Times New Roman" w:hAnsi="Times New Roman" w:cs="Times New Roman"/>
          <w:b/>
          <w:color w:val="131413"/>
          <w:sz w:val="20"/>
          <w:szCs w:val="20"/>
          <w:lang w:val="en-US"/>
        </w:rPr>
        <w:t>between 3-6 cm</w:t>
      </w:r>
      <w:proofErr w:type="gramEnd"/>
      <w:r>
        <w:rPr>
          <w:rFonts w:ascii="Times New Roman" w:hAnsi="Times New Roman" w:cs="Times New Roman"/>
          <w:b/>
          <w:color w:val="131413"/>
          <w:sz w:val="20"/>
          <w:szCs w:val="20"/>
          <w:lang w:val="en-US"/>
        </w:rPr>
        <w:t>.</w:t>
      </w:r>
    </w:p>
    <w:tbl>
      <w:tblPr>
        <w:tblW w:w="7721" w:type="dxa"/>
        <w:tblInd w:w="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1374"/>
        <w:gridCol w:w="1374"/>
        <w:gridCol w:w="1004"/>
      </w:tblGrid>
      <w:tr w:rsidR="00A17E78" w:rsidRPr="00A313EF" w:rsidTr="00A14999">
        <w:trPr>
          <w:trHeight w:val="4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" w:eastAsia="fr-CH"/>
              </w:rPr>
            </w:pPr>
            <w:r w:rsidRPr="00A313EF">
              <w:rPr>
                <w:rFonts w:ascii="Calibri" w:eastAsia="Times New Roman" w:hAnsi="Calibri" w:cs="Calibri"/>
                <w:color w:val="000000"/>
                <w:lang w:val="en" w:eastAsia="fr-CH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A14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AUROC</w:t>
            </w:r>
            <w:r w:rsidRPr="00A3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(95% CI)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A3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Sensitivity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A3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Specificity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A3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Threshold</w:t>
            </w:r>
          </w:p>
        </w:tc>
      </w:tr>
      <w:tr w:rsidR="00A17E78" w:rsidRPr="00A313EF" w:rsidTr="00A14999">
        <w:trPr>
          <w:trHeight w:val="191"/>
        </w:trPr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A3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RSOD (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A14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803 (0.727; 0.871</w:t>
            </w:r>
            <w:r w:rsidRPr="00A3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A3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79.17%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A3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69.52%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weekly</w:t>
            </w:r>
          </w:p>
        </w:tc>
      </w:tr>
      <w:tr w:rsidR="00A17E78" w:rsidRPr="00A313EF" w:rsidTr="00A14999">
        <w:trPr>
          <w:trHeight w:val="326"/>
        </w:trPr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A3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Twelve-month alcohol use 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A14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A3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820 (0.745; 0.883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A3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75.00% (75.00%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A3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77.14% (81.9%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gt;</w:t>
            </w:r>
            <w:r w:rsidRPr="00A3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5 (15.9)</w:t>
            </w:r>
          </w:p>
        </w:tc>
      </w:tr>
      <w:tr w:rsidR="00A17E78" w:rsidRPr="00A313EF" w:rsidTr="00A14999">
        <w:trPr>
          <w:trHeight w:val="218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A3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Previous-week alcohol use (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A14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A3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694 (0.611; 0.775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A3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66.67% (66.67%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A3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58.10% (66.67%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&gt;=</w:t>
            </w:r>
            <w:r w:rsidRPr="00A31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9 (21)</w:t>
            </w:r>
          </w:p>
        </w:tc>
      </w:tr>
      <w:tr w:rsidR="00A17E78" w:rsidRPr="00A313EF" w:rsidTr="00A14999">
        <w:trPr>
          <w:trHeight w:val="218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A5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AUDIT-C 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A14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A0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681</w:t>
            </w:r>
            <w:r w:rsidR="00A14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(0.594; 0.761</w:t>
            </w:r>
            <w:r w:rsidRPr="002A0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A5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6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50</w:t>
            </w:r>
            <w:r w:rsidRPr="00CA5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%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66.67</w:t>
            </w:r>
            <w:r w:rsidRPr="00CA5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%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CA5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≥8</w:t>
            </w:r>
          </w:p>
        </w:tc>
      </w:tr>
      <w:tr w:rsidR="00A17E78" w:rsidRPr="00A313EF" w:rsidTr="00A14999">
        <w:trPr>
          <w:trHeight w:val="218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AUDIT (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A149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2A0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58</w:t>
            </w:r>
            <w:r w:rsidRPr="002A0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(0.677; 0.830</w:t>
            </w:r>
            <w:r w:rsidRPr="002A0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70.83</w:t>
            </w:r>
            <w:r w:rsidRPr="002A0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%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66.67</w:t>
            </w:r>
            <w:r w:rsidRPr="002A0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%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17E78" w:rsidRPr="00A313EF" w:rsidRDefault="00A17E78" w:rsidP="004A6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≥15</w:t>
            </w:r>
          </w:p>
        </w:tc>
      </w:tr>
    </w:tbl>
    <w:p w:rsidR="00A17E78" w:rsidRPr="00E54FAC" w:rsidRDefault="00A17E78" w:rsidP="00A17E7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AUROC: Area under the receiver operating characteristics curve; RSOD: </w:t>
      </w:r>
      <w:r w:rsidRPr="00E54FA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Risky single-occasion drinking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; AUDIT-C: </w:t>
      </w:r>
      <w:r w:rsidRPr="00032D3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The Alcohol Use Disorders Identification Test-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Consumption; AUDIT: </w:t>
      </w:r>
      <w:r w:rsidRPr="00032D3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The Alcohol Use Diso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rders Identification Test.</w:t>
      </w:r>
      <w:r w:rsidRPr="00E54FA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</w:t>
      </w:r>
    </w:p>
    <w:p w:rsidR="00A17E78" w:rsidRDefault="00A17E78" w:rsidP="00A17E78">
      <w:pPr>
        <w:jc w:val="both"/>
        <w:rPr>
          <w:rFonts w:ascii="Times New Roman" w:hAnsi="Times New Roman" w:cs="Times New Roman"/>
          <w:lang w:val="it-IT"/>
        </w:rPr>
      </w:pPr>
      <w:r w:rsidRPr="00117589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 xml:space="preserve">AUROC comparisons: 1-2: chi2(1) = 0.33, p = 0.5671 ; 1-3: chi2(1) =  3.93, p = 0.048; </w:t>
      </w:r>
      <w:r w:rsidRPr="00CA584C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1-4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: chi2(1) = 8.83</w:t>
      </w:r>
      <w:r w:rsidRPr="00CA584C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, p = 0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003</w:t>
      </w:r>
      <w:r w:rsidRPr="00CA584C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 ; 1-5: chi2(1) = 0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73, p = 0.393</w:t>
      </w:r>
      <w:r w:rsidRPr="00CA584C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 xml:space="preserve"> ; </w:t>
      </w:r>
      <w:r w:rsidRPr="00117589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2-3: chi2(1) = 4.43, p = 0.035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;</w:t>
      </w:r>
      <w:r w:rsidRPr="00522477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 xml:space="preserve"> </w:t>
      </w:r>
      <w:r w:rsidRPr="00CA584C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 xml:space="preserve">2-4: chi2(1) =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8.08</w:t>
      </w:r>
      <w:r w:rsidRPr="00CA584C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, p = 0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005</w:t>
      </w:r>
      <w:r w:rsidRPr="00CA584C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 xml:space="preserve"> ; 2-5: chi2(1) =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0.98, p = 0.323</w:t>
      </w:r>
      <w:r w:rsidRPr="00CA584C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 ; 3-4: chi2(1) = 0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0.05</w:t>
      </w:r>
      <w:r w:rsidRPr="00CA584C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, p = 0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825</w:t>
      </w:r>
      <w:r w:rsidRPr="00CA584C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 ;3-5: chi2(1) = 0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69</w:t>
      </w:r>
      <w:r w:rsidRPr="00CA584C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, p = 0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405</w:t>
      </w:r>
      <w:r w:rsidRPr="00CA584C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 xml:space="preserve">; 4-5: chi2(1) =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2.82</w:t>
      </w:r>
      <w:r w:rsidRPr="00CA584C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, p = 0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093</w:t>
      </w:r>
      <w:r w:rsidRPr="00117589">
        <w:rPr>
          <w:rFonts w:ascii="Times New Roman" w:eastAsia="Times New Roman" w:hAnsi="Times New Roman" w:cs="Times New Roman"/>
          <w:color w:val="000000"/>
          <w:sz w:val="20"/>
          <w:szCs w:val="20"/>
          <w:lang w:val="it-IT" w:eastAsia="fr-CH"/>
        </w:rPr>
        <w:t>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E78"/>
    <w:rsid w:val="00032B98"/>
    <w:rsid w:val="005369B9"/>
    <w:rsid w:val="008309C3"/>
    <w:rsid w:val="00A14999"/>
    <w:rsid w:val="00A1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8CFED5-D3BC-4BDF-9286-A314D69BA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0-12-11T11:09:00Z</dcterms:created>
  <dcterms:modified xsi:type="dcterms:W3CDTF">2020-12-11T11:10:00Z</dcterms:modified>
</cp:coreProperties>
</file>